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C5F9B" w14:textId="6F7CA33E" w:rsidR="001F1E7D" w:rsidRDefault="001F1E7D" w:rsidP="001F1E7D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bookmarkStart w:id="0" w:name="_GoBack"/>
      <w:bookmarkEnd w:id="0"/>
      <w:r w:rsidRPr="004F5C0A">
        <w:rPr>
          <w:rFonts w:ascii="Arial" w:hAnsi="Arial" w:cs="Arial"/>
        </w:rPr>
        <w:t xml:space="preserve">Figure </w:t>
      </w:r>
      <w:r w:rsidRPr="004F5C0A">
        <w:rPr>
          <w:rFonts w:ascii="Arial" w:hAnsi="Arial" w:cs="Arial"/>
        </w:rPr>
        <w:fldChar w:fldCharType="begin"/>
      </w:r>
      <w:r w:rsidRPr="004F5C0A">
        <w:rPr>
          <w:rFonts w:ascii="Arial" w:hAnsi="Arial" w:cs="Arial"/>
        </w:rPr>
        <w:instrText xml:space="preserve"> SEQ Figure \* ARABIC </w:instrText>
      </w:r>
      <w:r w:rsidRPr="004F5C0A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1</w:t>
      </w:r>
      <w:r w:rsidRPr="004F5C0A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S. Percentage of participants meeting goal of </w:t>
      </w:r>
      <w:r w:rsidRPr="0039711D">
        <w:rPr>
          <w:rFonts w:ascii="Arial" w:hAnsi="Arial" w:cs="Arial"/>
        </w:rPr>
        <w:t>less than 6% time below 70 mg/dL and less than 40% time above 180 mg/dL</w:t>
      </w:r>
    </w:p>
    <w:p w14:paraId="07BC9CD9" w14:textId="77777777" w:rsidR="001F1E7D" w:rsidRPr="00527A0A" w:rsidRDefault="001F1E7D" w:rsidP="001F1E7D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9D9D4A5" w14:textId="77777777" w:rsidR="00921636" w:rsidRDefault="001F1E7D">
      <w:r>
        <w:rPr>
          <w:noProof/>
        </w:rPr>
        <w:drawing>
          <wp:inline distT="0" distB="0" distL="0" distR="0" wp14:anchorId="4CF81BF5" wp14:editId="655571DC">
            <wp:extent cx="4572000" cy="2743200"/>
            <wp:effectExtent l="0" t="0" r="0" b="0"/>
            <wp:docPr id="1" name="Picture 1" descr="cid:image001.png@01D65387.A59E8C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" descr="cid:image001.png@01D65387.A59E8C90"/>
                    <pic:cNvPicPr>
                      <a:picLocks noChangeAspect="1" noChangeArrowheads="1"/>
                    </pic:cNvPicPr>
                  </pic:nvPicPr>
                  <pic:blipFill>
                    <a:blip r:embed="rId10" r:link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2163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2EEB4" w14:textId="77777777" w:rsidR="00000000" w:rsidRDefault="0092260F">
      <w:pPr>
        <w:spacing w:after="0" w:line="240" w:lineRule="auto"/>
      </w:pPr>
      <w:r>
        <w:separator/>
      </w:r>
    </w:p>
  </w:endnote>
  <w:endnote w:type="continuationSeparator" w:id="0">
    <w:p w14:paraId="675B586C" w14:textId="77777777" w:rsidR="00000000" w:rsidRDefault="00922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0731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D84E47" w14:textId="6E9942E4" w:rsidR="007842F7" w:rsidRDefault="001F1E7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26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3FE11F" w14:textId="77777777" w:rsidR="007842F7" w:rsidRDefault="00922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DEA42" w14:textId="77777777" w:rsidR="00000000" w:rsidRDefault="0092260F">
      <w:pPr>
        <w:spacing w:after="0" w:line="240" w:lineRule="auto"/>
      </w:pPr>
      <w:r>
        <w:separator/>
      </w:r>
    </w:p>
  </w:footnote>
  <w:footnote w:type="continuationSeparator" w:id="0">
    <w:p w14:paraId="602657BB" w14:textId="77777777" w:rsidR="00000000" w:rsidRDefault="009226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ED2595"/>
    <w:multiLevelType w:val="hybridMultilevel"/>
    <w:tmpl w:val="14DCB3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E7D"/>
    <w:rsid w:val="001F1E7D"/>
    <w:rsid w:val="00921636"/>
    <w:rsid w:val="0092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1090E"/>
  <w15:chartTrackingRefBased/>
  <w15:docId w15:val="{67BF576C-5E10-4390-8311-07F4A2BFD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1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1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E7D"/>
  </w:style>
  <w:style w:type="paragraph" w:styleId="ListParagraph">
    <w:name w:val="List Paragraph"/>
    <w:basedOn w:val="Normal"/>
    <w:uiPriority w:val="34"/>
    <w:qFormat/>
    <w:rsid w:val="001F1E7D"/>
    <w:pPr>
      <w:ind w:left="720"/>
      <w:contextualSpacing/>
    </w:pPr>
  </w:style>
  <w:style w:type="table" w:customStyle="1" w:styleId="TableGridLight1">
    <w:name w:val="Table Grid Light1"/>
    <w:basedOn w:val="TableNormal"/>
    <w:uiPriority w:val="99"/>
    <w:rsid w:val="001F1E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cid:image001.png@01D65387.A59E8C90" TargetMode="External"/><Relationship Id="rId5" Type="http://schemas.openxmlformats.org/officeDocument/2006/relationships/styles" Target="styles.xml"/><Relationship Id="rId10" Type="http://schemas.openxmlformats.org/officeDocument/2006/relationships/image" Target="media/image1.gi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9D9381ACD5584BA15C4E73B0D38634" ma:contentTypeVersion="9" ma:contentTypeDescription="Create a new document." ma:contentTypeScope="" ma:versionID="0028d9383e568f4b8c7061f9bdc3e96b">
  <xsd:schema xmlns:xsd="http://www.w3.org/2001/XMLSchema" xmlns:xs="http://www.w3.org/2001/XMLSchema" xmlns:p="http://schemas.microsoft.com/office/2006/metadata/properties" xmlns:ns3="b14b8c5a-6b87-4601-9f41-7c548078da3c" targetNamespace="http://schemas.microsoft.com/office/2006/metadata/properties" ma:root="true" ma:fieldsID="743d660b29094031eb4e777feda5a503" ns3:_="">
    <xsd:import namespace="b14b8c5a-6b87-4601-9f41-7c548078da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4b8c5a-6b87-4601-9f41-7c548078da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C59031-21C9-4A3B-A2D3-10F447FDCC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0F1E50-6B46-4F77-A254-0A0194C527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4b8c5a-6b87-4601-9f41-7c548078da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388240-9C82-40CA-8666-E725F28825B6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b14b8c5a-6b87-4601-9f41-7c548078da3c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wa, Paul</dc:creator>
  <cp:keywords/>
  <dc:description/>
  <cp:lastModifiedBy>Wadwa, Paul</cp:lastModifiedBy>
  <cp:revision>2</cp:revision>
  <dcterms:created xsi:type="dcterms:W3CDTF">2020-09-11T23:41:00Z</dcterms:created>
  <dcterms:modified xsi:type="dcterms:W3CDTF">2020-09-11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9D9381ACD5584BA15C4E73B0D38634</vt:lpwstr>
  </property>
</Properties>
</file>